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E59" w:rsidRPr="003B3E59" w:rsidRDefault="003B3E59" w:rsidP="00E80379">
      <w:pPr>
        <w:shd w:val="clear" w:color="auto" w:fill="FFFFFF"/>
        <w:spacing w:before="120" w:after="120"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4"/>
        </w:rPr>
      </w:pPr>
      <w:r w:rsidRPr="003B3E59">
        <w:rPr>
          <w:rFonts w:ascii="Times New Roman" w:hAnsi="Times New Roman" w:cs="Times New Roman" w:hint="eastAsia"/>
          <w:b/>
          <w:color w:val="000000"/>
          <w:sz w:val="28"/>
          <w:szCs w:val="24"/>
        </w:rPr>
        <w:t>S</w:t>
      </w:r>
      <w:r w:rsidRPr="003B3E59">
        <w:rPr>
          <w:rFonts w:ascii="Times New Roman" w:hAnsi="Times New Roman" w:cs="Times New Roman"/>
          <w:b/>
          <w:color w:val="000000"/>
          <w:sz w:val="28"/>
          <w:szCs w:val="24"/>
        </w:rPr>
        <w:t>upplementary file</w:t>
      </w:r>
      <w:r w:rsidRPr="003B3E59">
        <w:rPr>
          <w:rFonts w:ascii="Times New Roman" w:hAnsi="Times New Roman" w:cs="Times New Roman"/>
          <w:b/>
          <w:color w:val="000000"/>
          <w:sz w:val="28"/>
          <w:szCs w:val="24"/>
        </w:rPr>
        <w:t>s</w:t>
      </w:r>
    </w:p>
    <w:p w:rsidR="003B3E59" w:rsidRDefault="003B3E59" w:rsidP="00E80379">
      <w:pPr>
        <w:shd w:val="clear" w:color="auto" w:fill="FFFFFF"/>
        <w:spacing w:before="120" w:after="120" w:line="480" w:lineRule="auto"/>
        <w:jc w:val="both"/>
        <w:rPr>
          <w:rFonts w:ascii="Times New Roman" w:hAnsi="Times New Roman" w:cs="Times New Roman" w:hint="eastAsia"/>
          <w:b/>
          <w:color w:val="000000"/>
          <w:sz w:val="24"/>
          <w:szCs w:val="24"/>
        </w:rPr>
      </w:pPr>
      <w:bookmarkStart w:id="0" w:name="_GoBack"/>
      <w:bookmarkEnd w:id="0"/>
    </w:p>
    <w:p w:rsidR="002D4E71" w:rsidRPr="003B3E59" w:rsidRDefault="002D4E71" w:rsidP="00E80379">
      <w:pPr>
        <w:shd w:val="clear" w:color="auto" w:fill="FFFFFF"/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3E59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3B3E59">
        <w:rPr>
          <w:rFonts w:ascii="Times New Roman" w:hAnsi="Times New Roman" w:cs="Times New Roman"/>
          <w:color w:val="000000"/>
          <w:sz w:val="24"/>
          <w:szCs w:val="24"/>
        </w:rPr>
        <w:t>upplementary file 1</w:t>
      </w:r>
      <w:r w:rsidR="003B3E59" w:rsidRPr="003B3E59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3B3E59">
        <w:rPr>
          <w:rFonts w:ascii="Times New Roman" w:hAnsi="Times New Roman" w:cs="Times New Roman"/>
          <w:color w:val="000000"/>
          <w:sz w:val="24"/>
          <w:szCs w:val="24"/>
        </w:rPr>
        <w:t xml:space="preserve">  Description of statistical modeling</w:t>
      </w:r>
    </w:p>
    <w:p w:rsidR="002D4E71" w:rsidRPr="003B3E59" w:rsidRDefault="002D4E71" w:rsidP="00E80379">
      <w:pPr>
        <w:shd w:val="clear" w:color="auto" w:fill="FFFFFF"/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D4E71" w:rsidRPr="002D4E71" w:rsidRDefault="002D4E71" w:rsidP="00E80379">
      <w:pPr>
        <w:shd w:val="clear" w:color="auto" w:fill="FFFFFF"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</w:pPr>
      <w:r>
        <w:rPr>
          <w:rFonts w:ascii="Times New Roman" w:hAnsi="Times New Roman" w:cs="Times New Roman"/>
          <w:b/>
          <w:color w:val="000000"/>
          <w:sz w:val="28"/>
          <w:szCs w:val="24"/>
        </w:rPr>
        <w:t xml:space="preserve">GLM </w:t>
      </w:r>
    </w:p>
    <w:p w:rsidR="00E80379" w:rsidRPr="00E80379" w:rsidRDefault="00E80379" w:rsidP="00E80379">
      <w:pPr>
        <w:shd w:val="clear" w:color="auto" w:fill="FFFFFF"/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General linear model (GLM) restricted to one dependent variable, univariate for a basic model for multiple linear regression is Y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=β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0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+β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X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1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+β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X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2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 w:rsidRPr="00E80379">
        <w:rPr>
          <w:rFonts w:ascii="MS Gothic" w:eastAsia="MS Gothic" w:hAnsi="MS Gothic" w:cs="MS Gothic" w:hint="eastAsia"/>
          <w:color w:val="000000"/>
          <w:sz w:val="24"/>
          <w:szCs w:val="24"/>
        </w:rPr>
        <w:t>⋯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+β</w:t>
      </w:r>
      <w:proofErr w:type="spellStart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X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+ε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observation (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= 1, ..., 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n)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at is 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n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observations of one dependent variable and 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independent variables. 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Y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bscript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 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th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observation of the dependent variable, 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X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bscript"/>
        </w:rPr>
        <w:t>ij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is the 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th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observation of the 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j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th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independent variable, 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j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=1, 2, ..., 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. The values of 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β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bscript"/>
        </w:rPr>
        <w:t>j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represent parameters to be estimated, and 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ε</w:t>
      </w:r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bscript"/>
        </w:rPr>
        <w:t>i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is the </w:t>
      </w:r>
      <w:proofErr w:type="spellStart"/>
      <w:r w:rsidRPr="00E80379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th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independent identically distributed normal error. The GLM system of equations where the voxel time course, the beta values, and the residuals as vectors, and the set of predictors as a matrix using matrix notation:</w:t>
      </w:r>
    </w:p>
    <w:p w:rsidR="00E80379" w:rsidRPr="00E80379" w:rsidRDefault="00E80379" w:rsidP="00E8037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0379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4120EFE0" wp14:editId="279F46FC">
                <wp:extent cx="302895" cy="302895"/>
                <wp:effectExtent l="0" t="0" r="0" b="0"/>
                <wp:docPr id="12" name="AutoShape 1" descr="http://brainvoyager.com/bvqx/doc/UsersGuide/StatisticalAnalysis/Images/GLM_eq2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895" cy="302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B10A6A6" id="AutoShape 1" o:spid="_x0000_s1026" alt="http://brainvoyager.com/bvqx/doc/UsersGuide/StatisticalAnalysis/Images/GLM_eq2.png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" filled="f" stroked="f">
                <o:lock v:ext="edit" aspectratio="t"/>
                <w10:anchorlock/>
              </v:rect>
            </w:pict>
          </mc:Fallback>
        </mc:AlternateContent>
      </w:r>
      <m:oMath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eastAsia="en-US"/>
                          </w:rPr>
                          <m:t>⋮</m:t>
                        </m:r>
                      </m:e>
                    </m:mr>
                  </m:m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1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eastAsia="en-US"/>
                          </w:rPr>
                          <m:t>⋮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</w:rPr>
                              <m:t>1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eastAsia="en-US"/>
                          </w:rPr>
                          <m:t>…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eastAsia="en-US"/>
                          </w:rPr>
                          <m:t>⋮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eastAsia="en-US"/>
                          </w:rPr>
                          <m:t>…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  <w:lang w:eastAsia="en-US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eastAsia="en-US"/>
                          </w:rPr>
                          <m:t>⋮</m:t>
                        </m:r>
                      </m:e>
                    </m:mr>
                  </m:m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⋮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…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…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p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+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US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="Times New Roman" w:hAnsi="Cambria Math" w:cs="Times New Roman"/>
            <w:noProof/>
            <w:color w:val="000000"/>
            <w:sz w:val="24"/>
            <w:szCs w:val="24"/>
          </w:rPr>
          <m:t>⟹y=Xb+e</m:t>
        </m:r>
      </m:oMath>
    </w:p>
    <w:p w:rsidR="00E80379" w:rsidRPr="00E80379" w:rsidRDefault="00E80379" w:rsidP="00E8037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Time courses of the signal, predictors, and residuals have been arranged in column form with time running from top to bottom as in the system of equations.</w:t>
      </w:r>
      <w:r w:rsidRPr="00E80379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atrix X represents the design matrix containing the predictor time courses as column vectors. The beta values now appear in a separate vector b. The term </w:t>
      </w:r>
      <w:proofErr w:type="spellStart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Xb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s matrix-vector multiplication.</w:t>
      </w:r>
    </w:p>
    <w:p w:rsidR="00E80379" w:rsidRPr="00E80379" w:rsidRDefault="00E80379" w:rsidP="00E8037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80379" w:rsidRPr="00E80379" w:rsidRDefault="00E80379" w:rsidP="00E803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E80379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GLM diagnostics</w:t>
      </w:r>
    </w:p>
    <w:p w:rsidR="00E80379" w:rsidRPr="00E80379" w:rsidRDefault="00E80379" w:rsidP="00E8037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 good fit would be attained with beta values, b leading to predicted values </w:t>
      </w:r>
      <m:oMath>
        <m:acc>
          <m:acc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y</m:t>
            </m:r>
          </m:e>
        </m:acc>
      </m:oMath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ich are as close as possible to the measured value y, implying small errors: </w:t>
      </w:r>
    </w:p>
    <w:p w:rsidR="00E80379" w:rsidRPr="00E80379" w:rsidRDefault="003B3E59" w:rsidP="00E80379">
      <w:pPr>
        <w:tabs>
          <w:tab w:val="left" w:pos="1236"/>
        </w:tabs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m:oMath>
        <m:acc>
          <m:acc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y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=Xb,   e=y-</m:t>
        </m:r>
        <m:acc>
          <m:acc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 xml:space="preserve">y,  </m:t>
            </m:r>
          </m:e>
        </m:acc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e=</m:t>
        </m:r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y-Xb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(y-Xb)→min</m:t>
        </m:r>
      </m:oMath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nds optimal beta weights minimizing the squared error values (the "least squares estimates"), b=(X'X)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X'y, where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X'X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 matrix, corresponds to the predictor variance-covariance matrix and </w:t>
      </w:r>
      <w:r w:rsidR="00E80379" w:rsidRPr="00E8037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X'y</w:t>
      </w:r>
      <w:r w:rsidR="00E80379"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e scalar product which evaluates to a vector containing as many elements as predictors. Also, the variance of the measured time course can be decomposed into the sum of the variance of the predicted values (model-related variance) and the variance of the residuals: var(y)=var(y ̂ )+var(e). </w:t>
      </w:r>
      <w:r w:rsidR="00E80379" w:rsidRPr="00E80379">
        <w:rPr>
          <w:rFonts w:ascii="Times New Roman" w:eastAsia="宋体" w:hAnsi="Times New Roman" w:cs="Times New Roman"/>
          <w:color w:val="000000"/>
          <w:sz w:val="24"/>
          <w:szCs w:val="24"/>
        </w:rPr>
        <w:t>The square of the multiple correlation coefficient,</w:t>
      </w:r>
      <w:r w:rsidR="00E80379" w:rsidRPr="00E80379">
        <w:rPr>
          <w:rFonts w:ascii="Times New Roman" w:eastAsia="宋体" w:hAnsi="Times New Roman" w:cs="Times New Roman"/>
          <w:lang w:eastAsia="en-US"/>
        </w:rPr>
        <w:t xml:space="preserve"> </w:t>
      </w:r>
      <w:r w:rsidR="00E80379" w:rsidRPr="00E80379">
        <w:rPr>
          <w:rFonts w:ascii="Times New Roman" w:eastAsia="宋体" w:hAnsi="Times New Roman" w:cs="Times New Roman"/>
          <w:color w:val="000000"/>
          <w:sz w:val="24"/>
          <w:szCs w:val="24"/>
        </w:rPr>
        <w:t>R</w:t>
      </w:r>
      <w:r w:rsidR="00E80379" w:rsidRPr="00E8037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="00E80379" w:rsidRPr="00E8037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=var(y ̂)/var(y), provides a measure of the proportion of the variance of the data, which can be explained by the model. The larger, the better. </w:t>
      </w:r>
    </w:p>
    <w:p w:rsidR="00E80379" w:rsidRPr="00E80379" w:rsidRDefault="00E80379" w:rsidP="00E80379">
      <w:pPr>
        <w:spacing w:before="216" w:after="96"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80379" w:rsidRPr="00E80379" w:rsidRDefault="00E80379" w:rsidP="00E80379">
      <w:pPr>
        <w:spacing w:before="216" w:after="96"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E80379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GLM assumptions and significance tests</w:t>
      </w:r>
    </w:p>
    <w:p w:rsidR="00AD6BFB" w:rsidRDefault="00E80379" w:rsidP="002D4E71">
      <w:pPr>
        <w:spacing w:after="0" w:line="480" w:lineRule="auto"/>
        <w:jc w:val="both"/>
      </w:pP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The population error values ε must have an expected value of zero at each time point, i.e. E[ε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] = 0, and constant variance, i.e. Var[ε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] = σ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.  The error values are assumed to be uncorrelated, i.e. Cov(ε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, ε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j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) = 0 for all i = j, assumed to be normally distributed (</w:t>
      </w:r>
      <w:proofErr w:type="spellStart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 ~ N(0, σ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normal </w:t>
      </w:r>
      <w:proofErr w:type="spellStart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i.i.d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E80379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t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o justify the use of t and F distributions in hypothesis tests. The multiple correlation coefficient is an important measure of the "goodness of fit" of a GLM. The R value can be transformed in an F statistic with p - 1 degrees of freedom in the numerator and n - p degrees of freedom in the denominator: F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n-1,n-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=R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(n-p)/(1-R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(p-1) in order to test whether a specified model significantly explains variance in a voxel time course. Comparisons between conditions can be formulated as contrasts, which are linear combinations of beta values corresponding to null hypotheses,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 xml:space="preserve">: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 xml:space="preserve">=0. </m:t>
        </m:r>
      </m:oMath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t value for a specific contrast can be converted in an error probability value </w:t>
      </w:r>
      <w:r w:rsidRPr="00E8037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using the equation,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t=</m:t>
        </m:r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c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b/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var(e)c'</m:t>
            </m:r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(X'X)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-1</m:t>
                </m:r>
              </m:sup>
            </m:sSup>
          </m:e>
        </m:rad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c</m:t>
        </m:r>
      </m:oMath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, where H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o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c'b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 and H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a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>c'b</w:t>
      </w:r>
      <w:proofErr w:type="spellEnd"/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</w:t>
      </w:r>
      <w:r w:rsidRPr="00E80379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this </w:t>
      </w:r>
      <w:r w:rsidRPr="00E8037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E803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 is smaller than 0.05 and positive, the alternative hypothesis may be concluded. </w:t>
      </w:r>
    </w:p>
    <w:sectPr w:rsidR="00AD6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幼圆">
    <w:altName w:val="SimSun"/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sLAwNzQ0NjY2srRU0lEKTi0uzszPAykwqgUA6CcS6ywAAAA="/>
  </w:docVars>
  <w:rsids>
    <w:rsidRoot w:val="00E80379"/>
    <w:rsid w:val="00051025"/>
    <w:rsid w:val="002D4E71"/>
    <w:rsid w:val="002E7AFE"/>
    <w:rsid w:val="003B3E59"/>
    <w:rsid w:val="00AD6BFB"/>
    <w:rsid w:val="00E8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53564"/>
  <w15:docId w15:val="{B5E634E5-57B1-4E83-983C-B61CF3F7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1025"/>
  </w:style>
  <w:style w:type="paragraph" w:styleId="1">
    <w:name w:val="heading 1"/>
    <w:basedOn w:val="a"/>
    <w:link w:val="10"/>
    <w:uiPriority w:val="9"/>
    <w:qFormat/>
    <w:rsid w:val="000510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05102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rsid w:val="000510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05102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10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5102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05102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05102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051025"/>
    <w:rPr>
      <w:b/>
      <w:bCs/>
    </w:rPr>
  </w:style>
  <w:style w:type="paragraph" w:styleId="a4">
    <w:name w:val="No Spacing"/>
    <w:uiPriority w:val="1"/>
    <w:qFormat/>
    <w:rsid w:val="00051025"/>
    <w:pPr>
      <w:spacing w:after="0" w:line="240" w:lineRule="auto"/>
    </w:pPr>
  </w:style>
  <w:style w:type="paragraph" w:styleId="a5">
    <w:name w:val="Balloon Text"/>
    <w:basedOn w:val="a"/>
    <w:link w:val="a6"/>
    <w:uiPriority w:val="99"/>
    <w:semiHidden/>
    <w:unhideWhenUsed/>
    <w:rsid w:val="00E80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E80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ustin">
      <a:majorFont>
        <a:latin typeface="Century Gothic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Austin">
      <a:fillStyleLst>
        <a:solidFill>
          <a:schemeClr val="phClr"/>
        </a:solidFill>
        <a:gradFill rotWithShape="1">
          <a:gsLst>
            <a:gs pos="0">
              <a:schemeClr val="phClr">
                <a:tint val="20000"/>
                <a:satMod val="180000"/>
                <a:lumMod val="98000"/>
              </a:schemeClr>
            </a:gs>
            <a:gs pos="40000">
              <a:schemeClr val="phClr">
                <a:tint val="30000"/>
                <a:satMod val="260000"/>
                <a:lumMod val="84000"/>
              </a:schemeClr>
            </a:gs>
            <a:gs pos="100000">
              <a:schemeClr val="phClr">
                <a:tint val="100000"/>
                <a:satMod val="110000"/>
                <a:lumMod val="100000"/>
              </a:schemeClr>
            </a:gs>
          </a:gsLst>
          <a:lin ang="5040000" scaled="1"/>
        </a:gradFill>
        <a:gradFill rotWithShape="1">
          <a:gsLst>
            <a:gs pos="0">
              <a:schemeClr val="phClr"/>
            </a:gs>
            <a:gs pos="100000">
              <a:schemeClr val="phClr">
                <a:shade val="75000"/>
                <a:satMod val="120000"/>
                <a:lumMod val="9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25400" dir="5400000" rotWithShape="0">
              <a:srgbClr val="000000">
                <a:alpha val="28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20400000"/>
            </a:lightRig>
          </a:scene3d>
          <a:sp3d>
            <a:bevelT w="50800" h="12700" prst="softRound"/>
          </a:sp3d>
        </a:effectStyle>
        <a:effectStyle>
          <a:effectLst>
            <a:outerShdw blurRad="44450" dist="50800" dir="5400000" sx="96000" rotWithShape="0">
              <a:srgbClr val="000000">
                <a:alpha val="34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20400000"/>
            </a:lightRig>
          </a:scene3d>
          <a:sp3d contourW="15875" prstMaterial="metal">
            <a:bevelT w="101600" h="25400" prst="softRound"/>
            <a:contourClr>
              <a:schemeClr val="phClr">
                <a:shade val="3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WANG JIANMING</cp:lastModifiedBy>
  <cp:revision>3</cp:revision>
  <dcterms:created xsi:type="dcterms:W3CDTF">2020-12-14T10:45:00Z</dcterms:created>
  <dcterms:modified xsi:type="dcterms:W3CDTF">2020-12-28T00:35:00Z</dcterms:modified>
</cp:coreProperties>
</file>